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914"/>
        <w:gridCol w:w="482"/>
        <w:gridCol w:w="491"/>
        <w:gridCol w:w="482"/>
        <w:gridCol w:w="504"/>
        <w:gridCol w:w="482"/>
        <w:gridCol w:w="482"/>
        <w:gridCol w:w="482"/>
        <w:gridCol w:w="482"/>
      </w:tblGrid>
      <w:tr>
        <w:trPr>
          <w:trHeight w:val="85" w:hRule="atLeast"/>
          <w:cantSplit w:val="true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8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ulated Classifiers</w:t>
            </w:r>
          </w:p>
        </w:tc>
      </w:tr>
      <w:tr>
        <w:trPr>
          <w:trHeight w:val="3955" w:hRule="atLeast"/>
          <w:cantSplit w:val="true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om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Molecular_PolarSurfaceAre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Atoms_MPS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Substruct_Rings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Substruct_FG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Substruct_Rings_FG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Atoms_MPSA_Substruct_Rings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Atoms_MPSA_Substruct_Rings_FG</w:t>
            </w:r>
          </w:p>
        </w:tc>
      </w:tr>
      <w:tr>
        <w:trPr/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les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atoms&gt;1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cantSplit w:val="true"/>
        </w:trPr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lecular polar surface area ≤68.5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cantSplit w:val="true"/>
        </w:trPr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“bad” substructures: fused 6- and 6- or 6- and 5-membered aromatic rings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cantSplit w:val="true"/>
        </w:trPr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“bad” substructures: nitro, ester, aliphatic bromine, 6- or 5-membered aromatic amine heterocycles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4:42:00Z</dcterms:created>
  <dc:creator>kutchpe1</dc:creator>
  <dc:description/>
  <cp:keywords/>
  <dc:language>en-US</dc:language>
  <cp:lastModifiedBy>kutchpe1</cp:lastModifiedBy>
  <dcterms:modified xsi:type="dcterms:W3CDTF">2012-07-27T14:42:00Z</dcterms:modified>
  <cp:revision>2</cp:revision>
  <dc:subject/>
  <dc:title/>
</cp:coreProperties>
</file>